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0D621" w14:textId="471B7208" w:rsidR="008858E8" w:rsidRPr="00232549" w:rsidRDefault="008858E8" w:rsidP="00D73AC3">
      <w:pPr>
        <w:tabs>
          <w:tab w:val="left" w:pos="3491"/>
        </w:tabs>
        <w:spacing w:line="480" w:lineRule="auto"/>
        <w:rPr>
          <w:b/>
        </w:rPr>
      </w:pPr>
      <w:bookmarkStart w:id="0" w:name="_GoBack"/>
      <w:bookmarkEnd w:id="0"/>
      <w:r w:rsidRPr="00232549">
        <w:rPr>
          <w:b/>
        </w:rPr>
        <w:t>S</w:t>
      </w:r>
      <w:r w:rsidR="00D475AF" w:rsidRPr="00232549">
        <w:rPr>
          <w:b/>
        </w:rPr>
        <w:t>5</w:t>
      </w:r>
      <w:r w:rsidRPr="00232549">
        <w:rPr>
          <w:b/>
        </w:rPr>
        <w:t xml:space="preserve"> Table. </w:t>
      </w:r>
      <w:bookmarkStart w:id="1" w:name="_Hlk517257683"/>
      <w:r w:rsidRPr="00232549">
        <w:rPr>
          <w:b/>
        </w:rPr>
        <w:t>Demographic and clinical baseline characteristics of patients who underwent cardiac/cardiovascular surgery</w:t>
      </w:r>
      <w:bookmarkEnd w:id="1"/>
    </w:p>
    <w:tbl>
      <w:tblPr>
        <w:tblW w:w="4624" w:type="pct"/>
        <w:tblLayout w:type="fixed"/>
        <w:tblLook w:val="04A0" w:firstRow="1" w:lastRow="0" w:firstColumn="1" w:lastColumn="0" w:noHBand="0" w:noVBand="1"/>
      </w:tblPr>
      <w:tblGrid>
        <w:gridCol w:w="1525"/>
        <w:gridCol w:w="1730"/>
        <w:gridCol w:w="711"/>
        <w:gridCol w:w="1416"/>
        <w:gridCol w:w="1560"/>
        <w:gridCol w:w="1703"/>
        <w:gridCol w:w="1419"/>
        <w:gridCol w:w="1557"/>
        <w:gridCol w:w="1687"/>
      </w:tblGrid>
      <w:tr w:rsidR="008858E8" w:rsidRPr="00232549" w14:paraId="5FA24CA9" w14:textId="77777777" w:rsidTr="00813DC8">
        <w:trPr>
          <w:trHeight w:val="300"/>
        </w:trPr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C39271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Item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D5ECD0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Classification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D9C2" w14:textId="75B19EE6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7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0940E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Before matching</w:t>
            </w:r>
          </w:p>
        </w:tc>
        <w:tc>
          <w:tcPr>
            <w:tcW w:w="17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CE037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After matching</w:t>
            </w:r>
          </w:p>
        </w:tc>
      </w:tr>
      <w:tr w:rsidR="008858E8" w:rsidRPr="00232549" w14:paraId="66AB2BC9" w14:textId="77777777" w:rsidTr="00813DC8">
        <w:trPr>
          <w:trHeight w:val="51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63CF73" w14:textId="3A29D225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1A69BC" w14:textId="716FA131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2DFC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EA79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rTM group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EFA34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on-rTM group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52FD" w14:textId="77B5611A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 xml:space="preserve">Standardized </w:t>
            </w:r>
            <w:r w:rsidR="00910573" w:rsidRPr="00232549">
              <w:rPr>
                <w:b/>
                <w:color w:val="000000"/>
              </w:rPr>
              <w:t>d</w:t>
            </w:r>
            <w:r w:rsidRPr="00232549">
              <w:rPr>
                <w:b/>
                <w:color w:val="000000"/>
              </w:rPr>
              <w:t>ifference %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934D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rTM group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9DDB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on-rTM group</w:t>
            </w:r>
          </w:p>
        </w:tc>
        <w:tc>
          <w:tcPr>
            <w:tcW w:w="6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ACD4" w14:textId="045B214E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 xml:space="preserve">Standardized </w:t>
            </w:r>
            <w:r w:rsidR="00910573" w:rsidRPr="00232549">
              <w:rPr>
                <w:b/>
                <w:color w:val="000000"/>
              </w:rPr>
              <w:t>d</w:t>
            </w:r>
            <w:r w:rsidRPr="00232549">
              <w:rPr>
                <w:b/>
                <w:color w:val="000000"/>
              </w:rPr>
              <w:t>ifference %</w:t>
            </w:r>
          </w:p>
        </w:tc>
      </w:tr>
      <w:tr w:rsidR="008858E8" w:rsidRPr="00232549" w14:paraId="29DDFE6B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BB814" w14:textId="6287C724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1ACFB" w14:textId="0DEF911D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61198" w14:textId="3A9EC1A1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CA29" w14:textId="7BFF3416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52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6DD8" w14:textId="6DDF2A79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1391</w:t>
            </w:r>
          </w:p>
        </w:tc>
        <w:tc>
          <w:tcPr>
            <w:tcW w:w="6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FE77D" w14:textId="7777777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6F17" w14:textId="1D951501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43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A689" w14:textId="31755487" w:rsidR="008858E8" w:rsidRPr="00232549" w:rsidRDefault="008858E8" w:rsidP="00545795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4667B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439</w:t>
            </w:r>
          </w:p>
        </w:tc>
        <w:tc>
          <w:tcPr>
            <w:tcW w:w="6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BC62A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8858E8" w:rsidRPr="00232549" w14:paraId="3ACC3584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761B73" w14:textId="37194E61" w:rsidR="008858E8" w:rsidRPr="00232549" w:rsidRDefault="00F3564C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Sex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D6AF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al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AB21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8C344" w14:textId="69952F4F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5 (</w:t>
            </w:r>
            <w:r w:rsidR="008858E8" w:rsidRPr="00232549">
              <w:rPr>
                <w:color w:val="000000"/>
              </w:rPr>
              <w:t>56.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7F3F7" w14:textId="1B44EB8D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74 (</w:t>
            </w:r>
            <w:r w:rsidR="008858E8" w:rsidRPr="00232549">
              <w:rPr>
                <w:color w:val="000000"/>
              </w:rPr>
              <w:t>62.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7555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.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212AC" w14:textId="3E0D51BF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5 (</w:t>
            </w:r>
            <w:r w:rsidR="008858E8" w:rsidRPr="00232549">
              <w:rPr>
                <w:color w:val="000000"/>
              </w:rPr>
              <w:t>58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031413" w14:textId="2005D7D7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5 (</w:t>
            </w:r>
            <w:r w:rsidR="008858E8" w:rsidRPr="00232549">
              <w:rPr>
                <w:color w:val="000000"/>
              </w:rPr>
              <w:t>55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5CA3B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6</w:t>
            </w:r>
          </w:p>
        </w:tc>
      </w:tr>
      <w:tr w:rsidR="008858E8" w:rsidRPr="00232549" w14:paraId="391589A5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DE68A" w14:textId="77770AE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210F4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Femal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12BCB" w14:textId="2CE998A8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9EBB4" w14:textId="1B362993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28 (</w:t>
            </w:r>
            <w:r w:rsidR="008858E8" w:rsidRPr="00232549">
              <w:rPr>
                <w:color w:val="000000"/>
              </w:rPr>
              <w:t>43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433E1" w14:textId="07E5B769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7 (</w:t>
            </w:r>
            <w:r w:rsidR="008858E8" w:rsidRPr="00232549">
              <w:rPr>
                <w:color w:val="000000"/>
              </w:rPr>
              <w:t>37.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71043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7A5CC" w14:textId="12B9E3CE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4 (</w:t>
            </w:r>
            <w:r w:rsidR="008858E8" w:rsidRPr="00232549">
              <w:rPr>
                <w:color w:val="000000"/>
              </w:rPr>
              <w:t>41.9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03336" w14:textId="00651335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4 (</w:t>
            </w:r>
            <w:r w:rsidR="008858E8" w:rsidRPr="00232549">
              <w:rPr>
                <w:color w:val="000000"/>
              </w:rPr>
              <w:t>44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98FFD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702BA4FC" w14:textId="77777777" w:rsidTr="002B1751">
        <w:trPr>
          <w:trHeight w:val="300"/>
        </w:trPr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87830" w14:textId="189237FB" w:rsidR="008858E8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 xml:space="preserve">Age, </w:t>
            </w:r>
            <w:r w:rsidR="00294266" w:rsidRPr="00232549">
              <w:rPr>
                <w:color w:val="000000"/>
              </w:rPr>
              <w:t>year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AD52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DB24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397F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9DF2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9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12E81C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F4733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B3EE0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7FEED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5B9237F2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27E8F" w14:textId="5897F5CF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DDC8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  <w:p w14:paraId="38BE180E" w14:textId="32850A70" w:rsidR="00545795" w:rsidRPr="00232549" w:rsidRDefault="00545795" w:rsidP="00545795">
            <w:pPr>
              <w:spacing w:line="480" w:lineRule="auto"/>
              <w:jc w:val="center"/>
              <w:rPr>
                <w:rFonts w:eastAsiaTheme="minorEastAsia"/>
                <w:color w:val="000000"/>
                <w:lang w:eastAsia="ja-JP"/>
              </w:rPr>
            </w:pPr>
            <w:r w:rsidRPr="00232549">
              <w:rPr>
                <w:rFonts w:eastAsiaTheme="minorEastAsia" w:hint="eastAsia"/>
                <w:color w:val="000000"/>
                <w:lang w:eastAsia="ja-JP"/>
              </w:rPr>
              <w:t>(</w:t>
            </w:r>
            <w:r w:rsidRPr="00232549">
              <w:rPr>
                <w:color w:val="000000"/>
              </w:rPr>
              <w:t>Minimum/</w:t>
            </w:r>
            <w:r w:rsidR="00CB0BCA" w:rsidRPr="00232549">
              <w:rPr>
                <w:color w:val="000000"/>
              </w:rPr>
              <w:br/>
            </w:r>
            <w:r w:rsidRPr="00232549">
              <w:rPr>
                <w:color w:val="000000"/>
              </w:rPr>
              <w:t>maximum</w:t>
            </w:r>
            <w:r w:rsidRPr="00232549">
              <w:rPr>
                <w:rFonts w:eastAsiaTheme="minorEastAsia"/>
                <w:color w:val="000000"/>
                <w:lang w:eastAsia="ja-JP"/>
              </w:rPr>
              <w:t>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9E56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C07DF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.0</w:t>
            </w:r>
          </w:p>
          <w:p w14:paraId="72A02D7E" w14:textId="651BCB3F" w:rsidR="00545795" w:rsidRPr="00232549" w:rsidRDefault="00545795" w:rsidP="00545795">
            <w:pPr>
              <w:spacing w:line="480" w:lineRule="auto"/>
              <w:jc w:val="center"/>
              <w:rPr>
                <w:rFonts w:eastAsiaTheme="minorEastAsia"/>
                <w:color w:val="000000"/>
                <w:lang w:eastAsia="ja-JP"/>
              </w:rPr>
            </w:pPr>
            <w:r w:rsidRPr="00232549">
              <w:rPr>
                <w:rFonts w:eastAsiaTheme="minorEastAsia" w:hint="eastAsia"/>
                <w:color w:val="000000"/>
                <w:lang w:eastAsia="ja-JP"/>
              </w:rPr>
              <w:t>(</w:t>
            </w:r>
            <w:r w:rsidRPr="00232549">
              <w:rPr>
                <w:color w:val="000000"/>
              </w:rPr>
              <w:t>21/100</w:t>
            </w:r>
            <w:r w:rsidRPr="00232549">
              <w:rPr>
                <w:rFonts w:eastAsiaTheme="minorEastAsia"/>
                <w:color w:val="000000"/>
                <w:lang w:eastAsia="ja-JP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E3C7A" w14:textId="61650D8A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.0</w:t>
            </w:r>
            <w:r w:rsidR="00545795" w:rsidRPr="00232549">
              <w:rPr>
                <w:color w:val="000000"/>
              </w:rPr>
              <w:br/>
              <w:t>(18/10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62D7FC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4B3D0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.0</w:t>
            </w:r>
          </w:p>
          <w:p w14:paraId="3C0492D9" w14:textId="5BA70611" w:rsidR="00545795" w:rsidRPr="00232549" w:rsidRDefault="00545795" w:rsidP="00545795">
            <w:pPr>
              <w:spacing w:line="480" w:lineRule="auto"/>
              <w:jc w:val="center"/>
              <w:rPr>
                <w:rFonts w:eastAsiaTheme="minorEastAsia"/>
                <w:color w:val="000000"/>
                <w:lang w:eastAsia="ja-JP"/>
              </w:rPr>
            </w:pPr>
            <w:r w:rsidRPr="00232549">
              <w:rPr>
                <w:rFonts w:eastAsiaTheme="minorEastAsia" w:hint="eastAsia"/>
                <w:color w:val="000000"/>
                <w:lang w:eastAsia="ja-JP"/>
              </w:rPr>
              <w:t>(</w:t>
            </w:r>
            <w:r w:rsidRPr="00232549">
              <w:rPr>
                <w:color w:val="000000"/>
              </w:rPr>
              <w:t>21/97</w:t>
            </w:r>
            <w:r w:rsidRPr="00232549">
              <w:rPr>
                <w:rFonts w:eastAsiaTheme="minorEastAsia"/>
                <w:color w:val="000000"/>
                <w:lang w:eastAsia="ja-JP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2606F" w14:textId="0A3FF689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5.0</w:t>
            </w:r>
            <w:r w:rsidR="00545795" w:rsidRPr="00232549">
              <w:rPr>
                <w:color w:val="000000"/>
              </w:rPr>
              <w:br/>
              <w:t>(18/10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BA2E62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31DA9636" w14:textId="77777777" w:rsidTr="00813DC8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7F7D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ncomitant drugs</w:t>
            </w:r>
            <w:r w:rsidR="00F3564C" w:rsidRPr="00232549">
              <w:rPr>
                <w:color w:val="000000"/>
              </w:rPr>
              <w:t>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0EA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atecholamin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2B202B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7DE2FE" w14:textId="3FE6E1C5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0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0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A0E26" w14:textId="1C07C58D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39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8.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DCCE0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99DFF" w14:textId="5B16B8B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5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2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EF36A" w14:textId="409E82AA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2 (</w:t>
            </w:r>
            <w:r w:rsidR="008858E8" w:rsidRPr="00232549">
              <w:rPr>
                <w:color w:val="000000"/>
              </w:rPr>
              <w:t>43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CF0B2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2</w:t>
            </w:r>
          </w:p>
        </w:tc>
      </w:tr>
      <w:tr w:rsidR="008858E8" w:rsidRPr="00232549" w14:paraId="79D15F1F" w14:textId="77777777" w:rsidTr="00813DC8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C15C47" w14:textId="2C3401C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DCE48" w14:textId="6234E145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F8CBB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69D0D" w14:textId="3B9E3869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3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9.8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3E1A1" w14:textId="71326B8A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52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1.3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3922B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B2354" w14:textId="2D1D60C9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4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7.9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7580E" w14:textId="7621C5D0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7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6.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A0BBE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6A10C21" w14:textId="77777777" w:rsidTr="00813DC8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3B2610" w14:textId="21B2F3D4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331E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Antibiotic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25D0C0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64133" w14:textId="333CB951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.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00723" w14:textId="36548B9D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5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4.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E99BC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BCC132" w14:textId="1C078642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 (</w:t>
            </w:r>
            <w:r w:rsidR="008858E8" w:rsidRPr="00232549">
              <w:rPr>
                <w:color w:val="000000"/>
              </w:rPr>
              <w:t>11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C9DC3" w14:textId="08AEB174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D32C2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6</w:t>
            </w:r>
          </w:p>
        </w:tc>
      </w:tr>
      <w:tr w:rsidR="008858E8" w:rsidRPr="00232549" w14:paraId="6066D659" w14:textId="77777777" w:rsidTr="00813DC8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5B04AF" w14:textId="6940C4B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F9E58" w14:textId="74C84D64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A57AE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29383" w14:textId="2E41F40F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4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0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1F89D" w14:textId="647CD0E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96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6.0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B415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6FAE0" w14:textId="67B65350" w:rsidR="008858E8" w:rsidRPr="00232549" w:rsidRDefault="004B038E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0 (</w:t>
            </w:r>
            <w:r w:rsidR="008858E8" w:rsidRPr="00232549">
              <w:rPr>
                <w:color w:val="000000"/>
              </w:rPr>
              <w:t>88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35F61" w14:textId="30DA7068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0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EFDAE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384D132" w14:textId="77777777" w:rsidTr="00813DC8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3A01E0" w14:textId="434DE12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DDA5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Antifungal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51D2AB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BA7C9" w14:textId="1DD923DF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60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8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0B6AB" w14:textId="23667FEA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50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7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C8023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.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C732A" w14:textId="2A94E4E1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2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4AF1CB" w14:textId="4717014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4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2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2AC2EE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7</w:t>
            </w:r>
          </w:p>
        </w:tc>
      </w:tr>
      <w:tr w:rsidR="008858E8" w:rsidRPr="00232549" w14:paraId="55C2338E" w14:textId="77777777" w:rsidTr="00813DC8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A2F81" w14:textId="1DC35755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D1C86" w14:textId="69FA1A4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C1E3A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07B96" w14:textId="62457652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3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2.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209DA" w14:textId="2E45F99E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.9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0BA4D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7E81A" w14:textId="6EE38C9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4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FF5E8" w14:textId="5898BCCF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96B32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37E2AED6" w14:textId="77777777" w:rsidTr="00571F21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40B8FD" w14:textId="3ACE79F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0572B0" w14:textId="2FAE231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Other drugs for DIC treatment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0DAD4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BDEA8B" w14:textId="3019A11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0 (22.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B973D" w14:textId="4D85F26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5B03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.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86ED06" w14:textId="4287CD8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4 (23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3FE95B" w14:textId="76903DF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80A5F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8.8</w:t>
            </w:r>
          </w:p>
        </w:tc>
      </w:tr>
      <w:tr w:rsidR="00571F21" w:rsidRPr="00232549" w14:paraId="56952DF8" w14:textId="77777777" w:rsidTr="00571F21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A16CB" w14:textId="1E2AF69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9356D" w14:textId="611D315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35B9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E2E50" w14:textId="76FBAC9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3 (77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38735" w14:textId="26B1F2C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91 (100.0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6D56B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6498E" w14:textId="72FBD78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35 (76.3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0A4B4" w14:textId="16A72F9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9 (100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B583F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3818A82B" w14:textId="77777777" w:rsidTr="00813DC8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116F11" w14:textId="7141E4BA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EAF34" w14:textId="07F09B6D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Steroid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F41111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F9556" w14:textId="75A9324D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1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7.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0EE1D" w14:textId="13BB7218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5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8.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CBC1A1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.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FF0F6" w14:textId="1F28957E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67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0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C0567" w14:textId="26D96024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83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4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819F6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5</w:t>
            </w:r>
          </w:p>
        </w:tc>
      </w:tr>
      <w:tr w:rsidR="008858E8" w:rsidRPr="00232549" w14:paraId="63A31F9E" w14:textId="77777777" w:rsidTr="00813DC8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83D22" w14:textId="34874EC9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E0E14" w14:textId="45E6329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EEF1A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7B07C" w14:textId="1EE5EC5B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22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2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A3813" w14:textId="1914C63B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6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1.3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5FF20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960BE" w14:textId="70DE6729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2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9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12500" w14:textId="7C4A05F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56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5.5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551E2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74195C9D" w14:textId="77777777" w:rsidTr="00571F21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00EC69" w14:textId="2B30705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7A1CDC" w14:textId="58F1CAB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eutrophil elastase inhibitors (Sivelestat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B1FDE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6B340" w14:textId="082F6FF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8 (83.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F795C3" w14:textId="4D05922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47 (89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928E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.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E27E82" w14:textId="0427406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82 (87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C063C" w14:textId="3ED3BA1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82 (87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810C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571F21" w:rsidRPr="00232549" w14:paraId="0CE9A082" w14:textId="77777777" w:rsidTr="00571F21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2F291" w14:textId="7C52F2D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05E25" w14:textId="3FAAEAF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8977F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8A5BF" w14:textId="58A70CE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5 (16.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B7C96" w14:textId="69C508B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4 (10.4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7450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11D9F" w14:textId="2EAED4D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7 (13.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608F" w14:textId="5B9794D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7 (13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73B4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39A98DF7" w14:textId="77777777" w:rsidTr="00571F21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BF57EA" w14:textId="153A897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9CB128" w14:textId="271D2D9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Immunoglobulin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451CD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6FCDEE" w14:textId="1BA63EB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8 (81.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BDFEE" w14:textId="46ECE5F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82 (92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0A7758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.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12230" w14:textId="3AA3884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9 (84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9869E" w14:textId="6136FA8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2 (84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0E4CE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9</w:t>
            </w:r>
          </w:p>
        </w:tc>
      </w:tr>
      <w:tr w:rsidR="00571F21" w:rsidRPr="00232549" w14:paraId="417EF99B" w14:textId="77777777" w:rsidTr="00571F21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81838" w14:textId="01B80A4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5EDDF" w14:textId="7F3C899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32919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A0E9" w14:textId="53C12C6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 (18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5FC29" w14:textId="093F347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9 (7.8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791E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6138E" w14:textId="4993800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0 (15.9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8FBFC" w14:textId="15365D9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 (15.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7E4B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7CC002C5" w14:textId="77777777" w:rsidTr="00571F21">
        <w:trPr>
          <w:trHeight w:val="315"/>
        </w:trPr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A8C12" w14:textId="678563C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mplications, n (%)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1C636F" w14:textId="6152F22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yocardial infarction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1F6B73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9D141" w14:textId="34D051A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8 (93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D601D" w14:textId="58CD474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27 (88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AD0689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E092FB" w14:textId="15B911B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5 (92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37F86" w14:textId="61B070E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8 (92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01771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6</w:t>
            </w:r>
          </w:p>
        </w:tc>
      </w:tr>
      <w:tr w:rsidR="00571F21" w:rsidRPr="00232549" w14:paraId="14C672A0" w14:textId="77777777" w:rsidTr="00571F21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72CA9" w14:textId="7B21353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93B37" w14:textId="1D83433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19581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15EB1" w14:textId="3EC78B1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 (6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A6446" w14:textId="5634142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4 (11.8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59F3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97C90" w14:textId="146B4CC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 (7.7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C5EA7" w14:textId="48E8E12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 (7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80B4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4AE60856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281BF3" w14:textId="0C6EDED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4F91E" w14:textId="46C68EC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ngestive heart failur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95C473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E2D5F" w14:textId="113F26F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1 (80.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3F54D3" w14:textId="26F71B0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52 (68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60F2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FFF3E" w14:textId="1447754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7 (79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0FD0A8" w14:textId="29118F3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2 (80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47C6B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8</w:t>
            </w:r>
          </w:p>
        </w:tc>
      </w:tr>
      <w:tr w:rsidR="00571F21" w:rsidRPr="00232549" w14:paraId="798F1265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AAD05" w14:textId="1466EB6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C9A97" w14:textId="741242F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383C7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31281" w14:textId="6A6A760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2 (19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9B4F5" w14:textId="70D5A29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9 (31.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FE988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EC7AB" w14:textId="4772A59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2 (21.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ECCF9" w14:textId="21AF53B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7 (19.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A753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75135DF9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1A9FA" w14:textId="4B6148A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A283E9" w14:textId="5518B2E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Peripheral vascular diseas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AB3BF1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757AA" w14:textId="57120C3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0 (93.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B056A" w14:textId="4ECBE8D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16 (80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B7DD7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75BC6" w14:textId="3FE4CBF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9 (93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89D63" w14:textId="5E2AA80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2 (93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DAAC5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8</w:t>
            </w:r>
          </w:p>
        </w:tc>
      </w:tr>
      <w:tr w:rsidR="00571F21" w:rsidRPr="00232549" w14:paraId="48577790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912C5" w14:textId="6E2C86B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1C60B" w14:textId="6684ABB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7497F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B7224" w14:textId="10CB01D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3 (6.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6A339" w14:textId="7FAFE2A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5 (19.8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09AD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23CB2" w14:textId="2C25C43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 (6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F50DB" w14:textId="257D28F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 (6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DB361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5A295E25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2BBA8" w14:textId="3D3824F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360EE6" w14:textId="4C286FC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erebral vascular diseas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E6527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F76372" w14:textId="6E716F6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3 (92.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AEE4AF" w14:textId="1997387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43 (89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7C00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DA334" w14:textId="7DBF3A1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3 (91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AEE9D" w14:textId="4D99D22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8 (90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0C60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0</w:t>
            </w:r>
          </w:p>
        </w:tc>
      </w:tr>
      <w:tr w:rsidR="00571F21" w:rsidRPr="00232549" w14:paraId="12D26574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0D915B" w14:textId="2DF0054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DF05B" w14:textId="0D70BC0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A918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EA212" w14:textId="2823549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 (7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C49D6" w14:textId="595E53F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8 (10.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93A3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9F3B1" w14:textId="6C89CE6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 (8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6A63E" w14:textId="211F885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 (9.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4634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37F9BED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8ADCDF" w14:textId="6C0863CA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26A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ementia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FFFE74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D198E9" w14:textId="7D545A90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5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E3E45B" w14:textId="12C74A8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73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C5C5D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302571" w14:textId="6C21ECE4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2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1928BC" w14:textId="51BD7214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9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7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C6F1F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0</w:t>
            </w:r>
          </w:p>
        </w:tc>
      </w:tr>
      <w:tr w:rsidR="008858E8" w:rsidRPr="00232549" w14:paraId="57526575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DBEA0" w14:textId="18E9302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6BD58" w14:textId="44E8EDB5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A9BCE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80894" w14:textId="05B14944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DC7F8" w14:textId="0282C7D5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3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D4364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F4C6B" w14:textId="5BE1450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6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3465D" w14:textId="6BCE3D42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.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F3F0B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665421E6" w14:textId="77777777" w:rsidTr="00571F21">
        <w:trPr>
          <w:trHeight w:val="51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0B18E4" w14:textId="36F412A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C69F12" w14:textId="24596E4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hronic lung diseas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D150E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188B53" w14:textId="2563EE1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9 (95.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5C2D9" w14:textId="6E38DEF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18 (94.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0D48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6F744" w14:textId="6EEED7F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8 (95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8E7EE" w14:textId="6210FE9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0 (95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C69BCF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2</w:t>
            </w:r>
          </w:p>
        </w:tc>
      </w:tr>
      <w:tr w:rsidR="00571F21" w:rsidRPr="00232549" w14:paraId="32B59ADA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55C41" w14:textId="4C7D02C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11271" w14:textId="222B2BD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D30F2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BA117" w14:textId="6480345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 (4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F957E" w14:textId="16CF7AF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 (5.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EE13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80693" w14:textId="0892485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 (4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10DAC" w14:textId="4102E89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 (4.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31E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2EE42A06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2638D" w14:textId="72DFC81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20792" w14:textId="1D257B3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llagen disease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D91C86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27E1CC" w14:textId="65896F5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3 (98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E4AE3" w14:textId="30ADF5A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66 (98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BBB5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2F8A8C" w14:textId="728C39C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0 (97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2D356" w14:textId="27A2335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0 (97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D23FB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571F21" w:rsidRPr="00232549" w14:paraId="1C604A56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D0565" w14:textId="0E0CA8C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4A5AC" w14:textId="76C9517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470E2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B5DD4" w14:textId="013EE95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 (1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B4BAE" w14:textId="1CB6EFC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 (1.8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33ED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4016" w14:textId="311AF74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 (2.1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A4E61" w14:textId="149755F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 (2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DB689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25C8275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0914C" w14:textId="16B37C3D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D218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Peptic ulcer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62D97C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3E19B4" w14:textId="3EF2BCB9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3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4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CD5F2" w14:textId="3119576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6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890AA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284E0" w14:textId="4B059B1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2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3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A06B47" w14:textId="0CC9864D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6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4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05DD5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9</w:t>
            </w:r>
          </w:p>
        </w:tc>
      </w:tr>
      <w:tr w:rsidR="008858E8" w:rsidRPr="00232549" w14:paraId="2227913C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58052" w14:textId="7EB1EE7F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89E03" w14:textId="0B17832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2A9DE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B55C8" w14:textId="48CEC1EF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6B2F9" w14:textId="343B9191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5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3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CC1B7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0595B" w14:textId="2F898D7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0C3AA" w14:textId="2A31F9D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F0ECD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41CA70AA" w14:textId="77777777" w:rsidTr="00571F21">
        <w:trPr>
          <w:trHeight w:val="315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B7E91" w14:textId="200E991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335D5C" w14:textId="72888D3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ild liver disease</w:t>
            </w:r>
            <w:r w:rsidRPr="00232549">
              <w:rPr>
                <w:color w:val="000000"/>
                <w:vertAlign w:val="superscript"/>
              </w:rPr>
              <w:t>a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9186B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9CA5C" w14:textId="5FF8046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1 (93.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507F6" w14:textId="6C4C3E8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9 (91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F285B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8C098A" w14:textId="214A040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8 (92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6F535" w14:textId="5A4A539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4 (92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09D8AF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5</w:t>
            </w:r>
          </w:p>
        </w:tc>
      </w:tr>
      <w:tr w:rsidR="00571F21" w:rsidRPr="00232549" w14:paraId="6BA76202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1015A" w14:textId="6B13530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D9A22" w14:textId="3AB89BD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EEC49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B6F82" w14:textId="6932E13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 (6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1908A" w14:textId="44073BC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2 (8.1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2CE7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72D8E" w14:textId="10BC425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 (7.1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B6C58" w14:textId="7076BC2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 (8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8119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5821F41D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7E19D" w14:textId="5F66222A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F351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iabete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F13580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E6FDA" w14:textId="46D80B3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53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6.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5DDE1" w14:textId="648DE5E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87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5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DD8DB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C5146A" w14:textId="1CD0C90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81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6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ACEB97" w14:textId="161DD3C8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87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8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6EBD4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1</w:t>
            </w:r>
          </w:p>
        </w:tc>
      </w:tr>
      <w:tr w:rsidR="008858E8" w:rsidRPr="00232549" w14:paraId="6DE65AD7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EDD0B" w14:textId="6C399C9E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2C709" w14:textId="793A40C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A8E84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A4D86" w14:textId="1B2DCB2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0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3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CD2FD" w14:textId="32B91B12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4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4.7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0E6C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12F42" w14:textId="3670B4B1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8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3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ED1A3" w14:textId="1152536F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1.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D522D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22426E33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7E9C9" w14:textId="4AD4C56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8B47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Hemiplegia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BBF2AA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5955B9" w14:textId="3F2F787B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1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A7E9D" w14:textId="025040B5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89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80FCC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2D8E2" w14:textId="589A6710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8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717E4" w14:textId="1E579082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8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C4BBC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8858E8" w:rsidRPr="00232549" w14:paraId="6C17D30E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8A5A97" w14:textId="5FA6AF0D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2384E" w14:textId="1896785E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7064A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92BC2" w14:textId="6563C2A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09A61" w14:textId="5BCF17F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1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F3A1A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4E07E" w14:textId="164B0F6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</w:t>
            </w:r>
            <w:r w:rsidR="00FA7C4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534F1" w14:textId="204F9422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CBC13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7D91021E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8BC18" w14:textId="5F945E2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24C6CE" w14:textId="653B574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Renal dysfunction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EB7766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503E20" w14:textId="255C6A3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0 (89.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6C22B4" w14:textId="32D6A7F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51 (89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BF509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42319" w14:textId="35EB132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4 (89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36533" w14:textId="27F2AC1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8 (90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E3DA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1</w:t>
            </w:r>
          </w:p>
        </w:tc>
      </w:tr>
      <w:tr w:rsidR="00571F21" w:rsidRPr="00232549" w14:paraId="04DD3430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B24CC" w14:textId="59EDCEB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F6F2B" w14:textId="0938AFA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87BE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6C229" w14:textId="674D8E6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3 (10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36601" w14:textId="6FF65B4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0 (10.1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CF64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1BBD0" w14:textId="5D2D824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5 (10.3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F2495" w14:textId="23C038E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 (9.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B321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1D45C44E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7BFC6" w14:textId="13214C8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F4DA75" w14:textId="18578BE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iabetes mellitus with chronic complication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6D97F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ABF6E" w14:textId="2350A16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01 (95.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ED8B8" w14:textId="5919E8D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53 (97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CEB2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5141F" w14:textId="4D58A7E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2 (96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1DFE0" w14:textId="2054EF1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0 (95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F65C76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3</w:t>
            </w:r>
          </w:p>
        </w:tc>
      </w:tr>
      <w:tr w:rsidR="00571F21" w:rsidRPr="00232549" w14:paraId="0BCE2E50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8A8F9" w14:textId="7F81BA6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71A9E" w14:textId="5DC16CE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5082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67118" w14:textId="5D29AFF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2 (4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D9702" w14:textId="5205BB8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8 (2.7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71A2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2BF01" w14:textId="2AB4F5E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 (3.9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660BA" w14:textId="7565C72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 (4.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9B7D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6834DDC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374EC" w14:textId="2ED8AF5A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74F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Solid cancer, leukemia, lymphoma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495C62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9F30A" w14:textId="443FC30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3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7.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9DC5DC" w14:textId="40F8BBFB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45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2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C733E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E0810" w14:textId="7AD7250A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1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8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A80F14" w14:textId="5C9730E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7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9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572DC3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0</w:t>
            </w:r>
          </w:p>
        </w:tc>
      </w:tr>
      <w:tr w:rsidR="008858E8" w:rsidRPr="00232549" w14:paraId="7251AB6C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EB75A" w14:textId="49CBD082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CEE02" w14:textId="2B0AE9A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3955F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644C4" w14:textId="46BFB99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0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2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8D238" w14:textId="2150690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6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7.7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57EF7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4B4A6" w14:textId="762EE4A5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8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1.4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34C39" w14:textId="2F3B5400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2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0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013BA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26DF12CF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2A3ACE" w14:textId="5CB1E6F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1ED251" w14:textId="775F655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oderate to high liver dysfunction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77535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C4988E" w14:textId="6B0F586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6 (98.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1D4DA9" w14:textId="24D9C0A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61 (97.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393092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94BB2" w14:textId="64DC658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2 (98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A9D2C4" w14:textId="12124E2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1 (98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780A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8</w:t>
            </w:r>
          </w:p>
        </w:tc>
      </w:tr>
      <w:tr w:rsidR="00571F21" w:rsidRPr="00232549" w14:paraId="47137A9B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E15302" w14:textId="2FF62F8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A5C54" w14:textId="4E67553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4CBD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DFD2E" w14:textId="382E80C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 (1.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6BF61" w14:textId="50C1A13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 (2.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8B4C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BBCCF" w14:textId="37481F0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 (1.6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749D5" w14:textId="27A6A2B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 (1.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85B4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795C8EB8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359C9" w14:textId="128B194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A85DD2" w14:textId="37E0665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tastatic solid tumor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24070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2F3552" w14:textId="1DF0C12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03 (96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D5C17" w14:textId="2F5271D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13 (94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6294E7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744C0" w14:textId="0BB4EF2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9 (95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543A2" w14:textId="634E0DC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5 (96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05512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1</w:t>
            </w:r>
          </w:p>
        </w:tc>
      </w:tr>
      <w:tr w:rsidR="00571F21" w:rsidRPr="00232549" w14:paraId="2FA58514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C1A5C" w14:textId="7D567A1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C1C75" w14:textId="469EA37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C70A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B4ADA" w14:textId="51ED76B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 (3.8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7B43" w14:textId="08E5AA5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8 (5.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CB306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CC66B" w14:textId="78450A9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 (4.6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4DD86" w14:textId="4474828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 (3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331A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4D3F7BAC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F11D3" w14:textId="79967308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C962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AIDS</w:t>
            </w:r>
            <w:r w:rsidRPr="00232549">
              <w:rPr>
                <w:rFonts w:eastAsia="ＭＳ ゴシック"/>
                <w:color w:val="000000"/>
              </w:rPr>
              <w:t>・</w:t>
            </w:r>
            <w:r w:rsidRPr="00232549">
              <w:rPr>
                <w:color w:val="000000"/>
              </w:rPr>
              <w:t>HIV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B986A7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F642C" w14:textId="6405E9F6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3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62CBF7" w14:textId="6DC544D1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90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7B6B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699194" w14:textId="21ACABB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9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2A159" w14:textId="44C08E6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9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4B138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248C5FF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85685" w14:textId="1BC80068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BE868" w14:textId="62C44B0E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FD18C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6B3C3" w14:textId="2A60F0E2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B19C2" w14:textId="43EDE50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1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7D9C2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99662" w14:textId="6147FC73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AFC34" w14:textId="2A24981B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A1F1F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3F44569E" w14:textId="77777777" w:rsidTr="00571F21">
        <w:trPr>
          <w:trHeight w:val="30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D937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Treatments, n (%)</w:t>
            </w:r>
          </w:p>
          <w:p w14:paraId="1CE0AA65" w14:textId="14DFB913" w:rsidR="00571F21" w:rsidRPr="00232549" w:rsidRDefault="00571F21" w:rsidP="0054579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A79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Ventilator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2BA0A6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BEFB1D" w14:textId="43518B7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9 (61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4564A" w14:textId="18776AE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91 (78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5F04AF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8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43A96E" w14:textId="468E6F1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1 (66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7C48B" w14:textId="58EC199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2 (68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BCB5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4</w:t>
            </w:r>
          </w:p>
        </w:tc>
      </w:tr>
      <w:tr w:rsidR="00571F21" w:rsidRPr="00232549" w14:paraId="73FC9794" w14:textId="77777777" w:rsidTr="00571F21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BC3F7" w14:textId="3F5202A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9A908" w14:textId="65CBBEC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66AA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56A58" w14:textId="6F87AF0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4 (39.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D9339" w14:textId="384CC5F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0 (21.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5E911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B18A6" w14:textId="0F1F806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8 (33.7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D9297" w14:textId="749F01F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7 (31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D6F1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682A69B7" w14:textId="77777777" w:rsidTr="00571F21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0061F" w14:textId="7E6C9DE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A8C1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ialysis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E1D79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9AAA2" w14:textId="2E78E8C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9 (80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B3C16B" w14:textId="7454128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58 (90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02B6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.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D9D2E" w14:textId="369F0F6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7 (83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3BF3C" w14:textId="131B0C1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4 (85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C2C41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4</w:t>
            </w:r>
          </w:p>
        </w:tc>
      </w:tr>
      <w:tr w:rsidR="008858E8" w:rsidRPr="00232549" w14:paraId="0623D2F9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682D9" w14:textId="5461DC70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69D51" w14:textId="495284DC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E0823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B0D24" w14:textId="5BB4499D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4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9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4039B" w14:textId="58570DBF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3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.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B2FDF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83A54" w14:textId="7280147E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2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6.4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28AD2" w14:textId="0FAC94F9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5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4.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4801D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372ECAFB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614671" w14:textId="7DBFD36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D8286D" w14:textId="431DC3F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Extracorporeal membrane oxygenation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93D37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424FE" w14:textId="2F0130A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4 (98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BF6EB" w14:textId="1EB7304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17 (80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C7CA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5C549" w14:textId="511D778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0 (97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5E8672" w14:textId="6ADBBF2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4 (98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87FE2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3</w:t>
            </w:r>
          </w:p>
        </w:tc>
      </w:tr>
      <w:tr w:rsidR="00571F21" w:rsidRPr="00232549" w14:paraId="27B0839E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2DDCC6" w14:textId="67F4121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B4663" w14:textId="372AFAF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80F1F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8D2DA" w14:textId="7737B3F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 (1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DF70C" w14:textId="74C3F01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4 (19.7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B58F6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0816C" w14:textId="247900B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 (2.1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04F2" w14:textId="0B419CA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 (1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4835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166FFE23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60F67" w14:textId="1966755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79B571" w14:textId="7319659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Intra-aortic balloon pumping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326D6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C72A4" w14:textId="08671FB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8 (93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6F671" w14:textId="1BDF0D4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95 (93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9001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4CD7E" w14:textId="646F7F7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8 (92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C3D88" w14:textId="6F22956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9 (95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14D5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7</w:t>
            </w:r>
          </w:p>
        </w:tc>
      </w:tr>
      <w:tr w:rsidR="00571F21" w:rsidRPr="00232549" w14:paraId="2743EB32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532CB" w14:textId="0AAF550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A8AC8" w14:textId="0B4D864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B1038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A0DF6" w14:textId="3EBC62F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 (6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65323" w14:textId="570C618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6 (6.9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0251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C584D" w14:textId="071FA7A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 (7.1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42D34" w14:textId="1CCA136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 (4.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71CA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494B46CE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2A89D" w14:textId="035ECF8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2B8BDE" w14:textId="4AA4603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entral venous catheterization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A18EC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02F6F" w14:textId="5C2DE24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1 (99.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86A72" w14:textId="1106A65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89 (99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88F4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E486D" w14:textId="58F6978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8 (99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4D5410" w14:textId="0F57AD8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8 (99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EDB2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571F21" w:rsidRPr="00232549" w14:paraId="3E33F766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83788" w14:textId="674B646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74F6C" w14:textId="0A93F73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EB51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6A29B" w14:textId="0904636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 (0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8C70A" w14:textId="4727AB0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 (0.1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87CF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FABCA" w14:textId="600FCB4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 (0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E0880" w14:textId="31A94D6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 (0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8DF1B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2358847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A6E4A3" w14:textId="52578368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203A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Pleural effusion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4710D6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DAB53" w14:textId="77761B5B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5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1.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250DD" w14:textId="57D8DC18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60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0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51397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D5183" w14:textId="3044F24A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1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7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CD746" w14:textId="470BC3E2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3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8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B5340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1</w:t>
            </w:r>
          </w:p>
        </w:tc>
      </w:tr>
      <w:tr w:rsidR="008858E8" w:rsidRPr="00232549" w14:paraId="7352250C" w14:textId="77777777" w:rsidTr="00813DC8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9F751" w14:textId="02590B45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AB02" w14:textId="2D120B6B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A1144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5379F" w14:textId="499BC234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8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8.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3810A" w14:textId="35807988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1</w:t>
            </w:r>
            <w:r w:rsidR="0087165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.4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31E7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93984" w14:textId="2EF96282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8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2.3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06B8B" w14:textId="29668FEB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6</w:t>
            </w:r>
            <w:r w:rsidR="004C0B22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1.9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AB799" w14:textId="77777777" w:rsidR="008858E8" w:rsidRPr="00232549" w:rsidRDefault="008858E8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02D00EA2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642D9A" w14:textId="284CC7F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364AAE" w14:textId="05C1FCFD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Blood purification therapy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DBD7F8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F90828" w14:textId="1895E5C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9 (80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AAFD0" w14:textId="1CC3371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58 (90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F78AC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.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350A0" w14:textId="338C788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7 (83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8F8A5" w14:textId="5EABE38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4 (85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B7A8B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4</w:t>
            </w:r>
          </w:p>
        </w:tc>
      </w:tr>
      <w:tr w:rsidR="00571F21" w:rsidRPr="00232549" w14:paraId="04AAF98D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CE1F64" w14:textId="249F184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6FE32" w14:textId="791388B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29DD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E7049" w14:textId="6C767C9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4 (19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69448" w14:textId="082446C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3 (9.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3805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FA946" w14:textId="14CDBB0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2 (16.4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DE58E" w14:textId="034515A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5 (14.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C4DA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158FE929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4449B" w14:textId="067350A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38B27F" w14:textId="3F9AB2F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agulation blood test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2470D9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A364F" w14:textId="534A825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 (2.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249BD" w14:textId="72BC956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8 (12.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3DE1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6.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BA05F" w14:textId="4C0C741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 (3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4470F" w14:textId="0C5D60F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 (3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6EF87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571F21" w:rsidRPr="00232549" w14:paraId="12A43F88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07893" w14:textId="10EB0AD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E7F76" w14:textId="75A9068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CA677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AD97B" w14:textId="3614B40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09 (97.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60AA4" w14:textId="47BBE74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23 (87.9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30FF0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76CA4" w14:textId="35BDC3C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5 (96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F8C33" w14:textId="755CE84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5 (96.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231FB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6CB23CF4" w14:textId="77777777" w:rsidTr="00571F21">
        <w:trPr>
          <w:trHeight w:val="30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60A9D" w14:textId="63E2E87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Transfusion, n (%)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720A71" w14:textId="13817B7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Red blood cell transfusion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076FF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5FF5B4" w14:textId="337BF93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30 (63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1EE73" w14:textId="0EA499C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20 (51.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5BFD8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.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9D83EF" w14:textId="0E217CC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3 (62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B1FB8" w14:textId="0846C2E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2 (62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CC303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5</w:t>
            </w:r>
          </w:p>
        </w:tc>
      </w:tr>
      <w:tr w:rsidR="00571F21" w:rsidRPr="00232549" w14:paraId="02A9E54A" w14:textId="77777777" w:rsidTr="00571F21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947F1" w14:textId="38B6448C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9A03A" w14:textId="5CA305D0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482F9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1633F" w14:textId="5359B4D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3 (36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94B18" w14:textId="5BAC8BAF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1 (48.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29E13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72E3F" w14:textId="166A7BF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6 (37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5FDBB" w14:textId="1DAFAC1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7 (38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3B66A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3FC3E085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CE071F" w14:textId="240B959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F415CA" w14:textId="122E493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Whole blood transfusion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F4DBF3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6AC87" w14:textId="5581104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3 (100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59A2D" w14:textId="0577A65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91 (100.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86FBC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9372C3" w14:textId="0954D48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9 (100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A6793B" w14:textId="13BF4DC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9 (100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85B6D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62B12095" w14:textId="77777777" w:rsidTr="00571F21">
        <w:trPr>
          <w:trHeight w:val="300"/>
        </w:trPr>
        <w:tc>
          <w:tcPr>
            <w:tcW w:w="5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931AC" w14:textId="6B76F0F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367C8" w14:textId="2E5E0CC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12466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E0E22" w14:textId="52745F8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10738" w14:textId="5A355BC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EB327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BC7C5" w14:textId="226EA24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B99EC" w14:textId="2D17045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CC5E8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71F21" w:rsidRPr="00232549" w14:paraId="3DEEDB44" w14:textId="77777777" w:rsidTr="00571F21">
        <w:trPr>
          <w:trHeight w:val="30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BE306" w14:textId="0804F398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Number of beds in medical facilities, n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306D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&lt;200 bed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97DE" w14:textId="4D06FA2A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6E0A6C" w14:textId="4E7DFD8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 (2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2A4ED" w14:textId="4C0ECB04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0 (7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E142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.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8FAC2" w14:textId="6804FD19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 (2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8BA59" w14:textId="670E308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8 (6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1A1F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.7</w:t>
            </w:r>
          </w:p>
        </w:tc>
      </w:tr>
      <w:tr w:rsidR="00571F21" w:rsidRPr="00232549" w14:paraId="71B05148" w14:textId="77777777" w:rsidTr="00571F21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EA070" w14:textId="313AC74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AF45" w14:textId="2C3839D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≥200, &lt;5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C7F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F8A5F8" w14:textId="481AFD8E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4 (58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3FC21" w14:textId="6E8F3D9B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17 (51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EC3A15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D0508" w14:textId="6F63F042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9 (59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6CFBC" w14:textId="2669A53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9 (54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C323E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2</w:t>
            </w:r>
          </w:p>
        </w:tc>
      </w:tr>
      <w:tr w:rsidR="00571F21" w:rsidRPr="00232549" w14:paraId="2A2E2774" w14:textId="77777777" w:rsidTr="00571F21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B326B" w14:textId="7DC6D456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9DEB4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≥5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18332" w14:textId="1FB7ED3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2ECE9" w14:textId="64E1DE53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7 (39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74EA9" w14:textId="083B4565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4 (40.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15CB9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EE8F1" w14:textId="4905679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1 (39.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B5E2F" w14:textId="3DF3B221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2 (39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91BD8" w14:textId="77777777" w:rsidR="00571F21" w:rsidRPr="00232549" w:rsidRDefault="00571F21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5</w:t>
            </w:r>
          </w:p>
        </w:tc>
      </w:tr>
      <w:tr w:rsidR="00B87DAA" w:rsidRPr="00232549" w14:paraId="5B686EDF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F078A" w14:textId="77777777" w:rsidR="00BF22D3" w:rsidRPr="00232549" w:rsidRDefault="00B87DAA" w:rsidP="00545795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Platelets</w:t>
            </w:r>
          </w:p>
          <w:p w14:paraId="314A9C9C" w14:textId="039595E9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296C66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  <w:p w14:paraId="041EDD81" w14:textId="0FE6F52A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  <w:p w14:paraId="47AC5BE4" w14:textId="6E13DCD3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4E0FFF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7F21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C1F87F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6DC02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12F139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CEFE6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4C1C61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E97634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34FBC365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B5C2C" w14:textId="2A12B49D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BE4B7" w14:textId="322133BA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22D6D" w14:textId="0B0B6AF0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58C7B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7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B3B61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2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1B2E9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950BC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2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B3010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9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FA1B7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6D44DB7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E38DF" w14:textId="2A581145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Creatinine</w:t>
            </w:r>
          </w:p>
          <w:p w14:paraId="1A7DA85D" w14:textId="11D26563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296C66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  <w:p w14:paraId="3983D255" w14:textId="37B13173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28DC27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6C67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59A02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0242D4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A7B7C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00DEC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31AB0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38078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2AE877EB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051EB" w14:textId="7663C432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37C43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2F2A6" w14:textId="50123C66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3C21D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4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ABD75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5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31323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1F332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3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B7198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1C969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094F9C3B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6C4B6" w14:textId="0F9B42B6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Total bilirubin</w:t>
            </w:r>
          </w:p>
          <w:p w14:paraId="334D43BF" w14:textId="4F884920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296C66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2CB3E7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83A0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C81BF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A3029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768271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6F1F5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D13BB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AAA9A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64658558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B6E98" w14:textId="7C203F81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E9D94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000E0" w14:textId="66A3EC45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E3725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56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62888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66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DDC0C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F8EC1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58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44625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3F6F2" w14:textId="77777777" w:rsidR="00B87DAA" w:rsidRPr="00232549" w:rsidRDefault="00B87DA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69FFC0C8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968C3" w14:textId="525AEDE6" w:rsidR="0038641A" w:rsidRPr="00232549" w:rsidRDefault="0038641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Direct bilirubin</w:t>
            </w:r>
          </w:p>
          <w:p w14:paraId="25B95C3C" w14:textId="0B6FCDDE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(average</w:t>
            </w:r>
            <w:r w:rsidR="00296C66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14266A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885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4AD7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0B6B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E01D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A596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D456E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796C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420914E9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49D23" w14:textId="03AFBF80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D1737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0681C" w14:textId="39ABFD64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6A67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0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C976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30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8D3B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EB4A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6163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3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B6E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2305FA6B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9A23B" w14:textId="77777777" w:rsidR="00BF22D3" w:rsidRPr="00232549" w:rsidRDefault="0038641A" w:rsidP="00545795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lastRenderedPageBreak/>
              <w:t>FDP/D-dimer</w:t>
            </w:r>
          </w:p>
          <w:p w14:paraId="717409AE" w14:textId="5331C5A7" w:rsidR="0038641A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296C66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A44CA7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60A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1090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93699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7AEB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64D90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A782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097A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4E4DE447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6A089" w14:textId="791BCA9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9A8C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D6BDA" w14:textId="1624B581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F90F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5.00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A316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60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CB4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17B4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05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F86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.8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08EA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21EEA628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ABA47" w14:textId="6BE2EE28" w:rsidR="0038641A" w:rsidRPr="00232549" w:rsidRDefault="0038641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Platelets</w:t>
            </w:r>
          </w:p>
          <w:p w14:paraId="1D3B4D70" w14:textId="07184E47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296C66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168CC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153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0D86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AB054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6DD3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1986A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910A00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3986A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15222D29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0AD4B" w14:textId="3AC3C192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4D80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0972E" w14:textId="1953D6FB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4853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7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88AF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1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71D3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87C67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2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968D1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9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6D4E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2DC92C37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FB4B5" w14:textId="7BD765BF" w:rsidR="0038641A" w:rsidRPr="00232549" w:rsidRDefault="0038641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Creatinine</w:t>
            </w:r>
          </w:p>
          <w:p w14:paraId="5B2B4877" w14:textId="6B1A43BD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296C66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87EB5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743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744F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6E8F47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B69C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97344A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BDF217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FD5C4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3C13D99A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1110D" w14:textId="6A3436D9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7C8C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E8F2D" w14:textId="406B08BE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7881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1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DA76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5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C500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79B3A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AC2C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E594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6D8BCADA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2C2EB" w14:textId="11673BE9" w:rsidR="0038641A" w:rsidRPr="00232549" w:rsidRDefault="0038641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Total bilirubin</w:t>
            </w:r>
          </w:p>
          <w:p w14:paraId="608FB67F" w14:textId="69A58E83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296C66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58FFE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0B9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0B04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A73B4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A086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42448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C678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BA5F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27662FB6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94B8A" w14:textId="6E1EE96F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3C8D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CECE5" w14:textId="653B2548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8F2A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56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17B8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66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CF73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48E2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58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F8A6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E3A0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2A08A512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6682B" w14:textId="4072264C" w:rsidR="0038641A" w:rsidRPr="00232549" w:rsidRDefault="0038641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Direct bilirubin</w:t>
            </w:r>
          </w:p>
          <w:p w14:paraId="16411FED" w14:textId="0D50F4D0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296C66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72938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600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7A0EE1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99CBF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33ABA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D4AC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BCDE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57D810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06621B69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88FF1" w14:textId="18D698AB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6E31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3FC8C" w14:textId="29122734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C49F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0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F8BE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30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64B8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D09C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E1CC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3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291DA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72098E68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D9D22" w14:textId="77777777" w:rsidR="00BF22D3" w:rsidRPr="00232549" w:rsidRDefault="0038641A" w:rsidP="00545795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FDP/D-dimer</w:t>
            </w:r>
          </w:p>
          <w:p w14:paraId="7CC23BFF" w14:textId="75CC9026" w:rsidR="0038641A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296C66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848FF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A09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5957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45FA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59C6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EBB84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CA07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4526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405902C5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69A27" w14:textId="79F8FF94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4988A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CE62F" w14:textId="3876CCE2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78340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.10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2F07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60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0B4C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3965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.55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CAC2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.8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6293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559CD071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33836" w14:textId="77777777" w:rsidR="00BF22D3" w:rsidRPr="00232549" w:rsidRDefault="0038641A" w:rsidP="00545795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Platelets</w:t>
            </w:r>
          </w:p>
          <w:p w14:paraId="31CC11D7" w14:textId="49B08402" w:rsidR="0038641A" w:rsidRPr="00232549" w:rsidRDefault="00BF22D3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296C66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D5298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809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9F5627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8EC5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F74B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E33C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621B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57D540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55413B22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E0EF9" w14:textId="3DFFE8AB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159C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DC950" w14:textId="409ECF85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0C75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2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D6207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6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66A3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5278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3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B445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9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9514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4F8CBBDD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72954" w14:textId="77777777" w:rsidR="00BF22D3" w:rsidRPr="00232549" w:rsidRDefault="0038641A" w:rsidP="00545795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lastRenderedPageBreak/>
              <w:t>Creatinine</w:t>
            </w:r>
          </w:p>
          <w:p w14:paraId="428675B9" w14:textId="5C25FE51" w:rsidR="0038641A" w:rsidRPr="00232549" w:rsidRDefault="00BF22D3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296C66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5F030A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5F6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C411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EAE1C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587B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5005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B5A5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630D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62778A23" w14:textId="77777777" w:rsidTr="008D2182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B3B93" w14:textId="5D222499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95EB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2F33C" w14:textId="278BFDDB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A287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4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EB3F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5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A2187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5375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3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91C1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842C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488AB28C" w14:textId="77777777" w:rsidTr="008D2182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D9BE4" w14:textId="77777777" w:rsidR="00BF22D3" w:rsidRPr="00232549" w:rsidRDefault="0038641A" w:rsidP="00545795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Total bilirubin</w:t>
            </w:r>
          </w:p>
          <w:p w14:paraId="1EFB4E7D" w14:textId="3E33776C" w:rsidR="0038641A" w:rsidRPr="00232549" w:rsidRDefault="00BF22D3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296C66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FEC8D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634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29A650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E06C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6F79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4C93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E77A99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72DF4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5D22D002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D9B93" w14:textId="05C78D4E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61CE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FED8F" w14:textId="40967A8C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97BC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60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DC880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66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1961E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8B88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6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C8D7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B76A0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21E2299C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41AAF" w14:textId="77777777" w:rsidR="00BF22D3" w:rsidRPr="00232549" w:rsidRDefault="0038641A" w:rsidP="00545795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Direct bilirubin</w:t>
            </w:r>
          </w:p>
          <w:p w14:paraId="1B92CE8C" w14:textId="550B9BF5" w:rsidR="0038641A" w:rsidRPr="00232549" w:rsidRDefault="00BF22D3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296C66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0A80F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4EB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35551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3CE82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A3174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C1DDD5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80DB2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22CE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7ECDDC74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02E54" w14:textId="32392FA4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DF5C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B968A" w14:textId="67E82B58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AD02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0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10FF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30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234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87B1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2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7BCB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3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050EF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74FAD548" w14:textId="77777777" w:rsidTr="00813DC8">
        <w:trPr>
          <w:trHeight w:val="330"/>
        </w:trPr>
        <w:tc>
          <w:tcPr>
            <w:tcW w:w="57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CEFEC" w14:textId="35430473" w:rsidR="0038641A" w:rsidRPr="00232549" w:rsidRDefault="0038641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FDP/D-dimer</w:t>
            </w:r>
          </w:p>
          <w:p w14:paraId="3A8F4341" w14:textId="396AE1B8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296C66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13EADC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B00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E8F34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87A21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E245B1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85AF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66A0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E8681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38641A" w:rsidRPr="00232549" w14:paraId="64545FE6" w14:textId="77777777" w:rsidTr="00813DC8">
        <w:trPr>
          <w:trHeight w:val="300"/>
        </w:trPr>
        <w:tc>
          <w:tcPr>
            <w:tcW w:w="5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6C947" w14:textId="53B9DFC3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48C86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FC175" w14:textId="50D3AAAE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D51A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.20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1B388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60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146AA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0D4ED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.6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57AE3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.8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83ACB" w14:textId="77777777" w:rsidR="0038641A" w:rsidRPr="00232549" w:rsidRDefault="0038641A" w:rsidP="00545795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</w:tbl>
    <w:p w14:paraId="13EFF8D0" w14:textId="6130F4CD" w:rsidR="00D0693D" w:rsidRPr="00232549" w:rsidRDefault="007012A1" w:rsidP="00D73AC3">
      <w:pPr>
        <w:tabs>
          <w:tab w:val="left" w:pos="3491"/>
        </w:tabs>
        <w:spacing w:line="480" w:lineRule="auto"/>
      </w:pPr>
      <w:r w:rsidRPr="00232549">
        <w:rPr>
          <w:vertAlign w:val="superscript"/>
        </w:rPr>
        <w:t>a</w:t>
      </w:r>
      <w:r w:rsidR="00D0693D" w:rsidRPr="00232549">
        <w:t>Includes diseases that seem to be severe (e.g.</w:t>
      </w:r>
      <w:r w:rsidR="00806CA1" w:rsidRPr="00232549">
        <w:t>,</w:t>
      </w:r>
      <w:r w:rsidR="00D0693D" w:rsidRPr="00232549">
        <w:t xml:space="preserve"> liver cirrhosis), but as defined in the previous study (Quan H, Med Care, 2005, 43, 1130)</w:t>
      </w:r>
      <w:r w:rsidR="00D0693D" w:rsidRPr="00232549">
        <w:tab/>
      </w:r>
    </w:p>
    <w:p w14:paraId="7828F982" w14:textId="0D339F8B" w:rsidR="00D0693D" w:rsidRPr="00232549" w:rsidRDefault="007012A1" w:rsidP="00D73AC3">
      <w:pPr>
        <w:tabs>
          <w:tab w:val="left" w:pos="3491"/>
        </w:tabs>
        <w:spacing w:line="480" w:lineRule="auto"/>
      </w:pPr>
      <w:r w:rsidRPr="00232549">
        <w:rPr>
          <w:vertAlign w:val="superscript"/>
        </w:rPr>
        <w:t>b</w:t>
      </w:r>
      <w:r w:rsidR="00D0693D" w:rsidRPr="00232549">
        <w:t xml:space="preserve">When </w:t>
      </w:r>
      <w:r w:rsidR="00D463E8" w:rsidRPr="00D463E8">
        <w:t xml:space="preserve"> </w:t>
      </w:r>
      <w:r w:rsidR="00D463E8" w:rsidRPr="00232549">
        <w:t>there were repeated test results</w:t>
      </w:r>
      <w:r w:rsidR="00D0693D" w:rsidRPr="00232549">
        <w:t>, we adopted the average.</w:t>
      </w:r>
      <w:r w:rsidR="00D0693D" w:rsidRPr="00232549">
        <w:tab/>
      </w:r>
    </w:p>
    <w:p w14:paraId="56F8E809" w14:textId="5E208469" w:rsidR="00D0693D" w:rsidRPr="00232549" w:rsidRDefault="007012A1" w:rsidP="00D73AC3">
      <w:pPr>
        <w:tabs>
          <w:tab w:val="left" w:pos="3491"/>
        </w:tabs>
        <w:spacing w:line="480" w:lineRule="auto"/>
      </w:pPr>
      <w:r w:rsidRPr="00232549">
        <w:rPr>
          <w:vertAlign w:val="superscript"/>
        </w:rPr>
        <w:t>c</w:t>
      </w:r>
      <w:r w:rsidR="00D0693D" w:rsidRPr="00232549">
        <w:t xml:space="preserve">When </w:t>
      </w:r>
      <w:r w:rsidR="00D463E8" w:rsidRPr="00232549">
        <w:t>there were repeated test results</w:t>
      </w:r>
      <w:r w:rsidR="00D0693D" w:rsidRPr="00232549">
        <w:t>, we adopted the minimum.</w:t>
      </w:r>
      <w:r w:rsidR="00D0693D" w:rsidRPr="00232549">
        <w:tab/>
      </w:r>
    </w:p>
    <w:p w14:paraId="25EA8C32" w14:textId="2084A0B0" w:rsidR="00311C67" w:rsidRPr="00232549" w:rsidRDefault="007012A1" w:rsidP="00D73AC3">
      <w:pPr>
        <w:tabs>
          <w:tab w:val="left" w:pos="3491"/>
        </w:tabs>
        <w:spacing w:line="480" w:lineRule="auto"/>
      </w:pPr>
      <w:r w:rsidRPr="00232549">
        <w:rPr>
          <w:vertAlign w:val="superscript"/>
        </w:rPr>
        <w:t>d</w:t>
      </w:r>
      <w:r w:rsidR="00D0693D" w:rsidRPr="00232549">
        <w:t xml:space="preserve">When </w:t>
      </w:r>
      <w:r w:rsidR="00D463E8" w:rsidRPr="00232549">
        <w:t>there were repeated test results</w:t>
      </w:r>
      <w:r w:rsidR="00D0693D" w:rsidRPr="00232549">
        <w:t>, we adopted the maximum.</w:t>
      </w:r>
    </w:p>
    <w:p w14:paraId="3211155C" w14:textId="756DF6D0" w:rsidR="00F3564C" w:rsidRPr="006733A4" w:rsidRDefault="001A7BAA" w:rsidP="00D73AC3">
      <w:pPr>
        <w:tabs>
          <w:tab w:val="left" w:pos="3491"/>
        </w:tabs>
        <w:spacing w:line="480" w:lineRule="auto"/>
      </w:pPr>
      <w:r w:rsidRPr="00232549">
        <w:t>rTM, recom</w:t>
      </w:r>
      <w:r w:rsidRPr="006733A4">
        <w:t xml:space="preserve">binant thrombomodulin; DIC, disseminated intravascular coagulation; </w:t>
      </w:r>
      <w:r w:rsidR="00F3564C" w:rsidRPr="006733A4">
        <w:t>FDP, fibrinogen/fibrin degradation products</w:t>
      </w:r>
      <w:r w:rsidR="008127C2">
        <w:t>; SD, standard deviation</w:t>
      </w:r>
      <w:r w:rsidR="00F3564C" w:rsidRPr="006733A4">
        <w:t xml:space="preserve"> </w:t>
      </w:r>
    </w:p>
    <w:p w14:paraId="7BFAF160" w14:textId="585ACC02" w:rsidR="00311C67" w:rsidRPr="006733A4" w:rsidRDefault="00311C67" w:rsidP="00D73AC3">
      <w:pPr>
        <w:spacing w:line="480" w:lineRule="auto"/>
      </w:pPr>
    </w:p>
    <w:p w14:paraId="4262F384" w14:textId="6AEC0945" w:rsidR="00D6201E" w:rsidRPr="006733A4" w:rsidRDefault="00D6201E" w:rsidP="002167E7">
      <w:pPr>
        <w:spacing w:after="200" w:line="276" w:lineRule="auto"/>
      </w:pPr>
    </w:p>
    <w:sectPr w:rsidR="00D6201E" w:rsidRPr="006733A4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999407" w14:textId="77777777" w:rsidR="00AB6112" w:rsidRDefault="00AB6112" w:rsidP="00003094">
      <w:r>
        <w:separator/>
      </w:r>
    </w:p>
  </w:endnote>
  <w:endnote w:type="continuationSeparator" w:id="0">
    <w:p w14:paraId="0616B86A" w14:textId="77777777" w:rsidR="00AB6112" w:rsidRDefault="00AB6112" w:rsidP="00003094">
      <w:r>
        <w:continuationSeparator/>
      </w:r>
    </w:p>
  </w:endnote>
  <w:endnote w:type="continuationNotice" w:id="1">
    <w:p w14:paraId="082D708D" w14:textId="77777777" w:rsidR="00AB6112" w:rsidRDefault="00AB61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7EB376" w14:textId="77777777" w:rsidR="00AB6112" w:rsidRDefault="00AB6112" w:rsidP="00003094">
      <w:r>
        <w:separator/>
      </w:r>
    </w:p>
  </w:footnote>
  <w:footnote w:type="continuationSeparator" w:id="0">
    <w:p w14:paraId="1636173D" w14:textId="77777777" w:rsidR="00AB6112" w:rsidRDefault="00AB6112" w:rsidP="00003094">
      <w:r>
        <w:continuationSeparator/>
      </w:r>
    </w:p>
  </w:footnote>
  <w:footnote w:type="continuationNotice" w:id="1">
    <w:p w14:paraId="389F66D1" w14:textId="77777777" w:rsidR="00AB6112" w:rsidRDefault="00AB61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167E7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B6112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9121A6EA-C3BE-489C-945F-1BD815110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044</Words>
  <Characters>5952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